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46"/>
        <w:gridCol w:w="1148"/>
        <w:gridCol w:w="1143"/>
        <w:gridCol w:w="1365"/>
        <w:gridCol w:w="1364"/>
        <w:gridCol w:w="1026"/>
        <w:gridCol w:w="1013"/>
        <w:gridCol w:w="1013"/>
        <w:gridCol w:w="1041"/>
        <w:gridCol w:w="1042"/>
        <w:gridCol w:w="1364"/>
        <w:gridCol w:w="1365"/>
        <w:gridCol w:w="1004"/>
        <w:gridCol w:w="1004"/>
      </w:tblGrid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5398" w:type="dxa"/>
            <w:gridSpan w:val="15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Holsteiner</w:t>
            </w:r>
          </w:p>
        </w:tc>
      </w:tr>
      <w:tr>
        <w:trPr>
          <w:trHeight w:val="780" w:hRule="atLeast"/>
        </w:trPr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1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,006,515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,651,19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89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5241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4,676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026,019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329,84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156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1794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03,825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,311,02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,826,1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533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543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5,09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,027,7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,790,04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3618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363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2,3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,475,50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,276,040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090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1497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0,533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692,258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699,23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3478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3955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06,97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390,49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068,97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77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84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8,48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038,8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990,01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5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8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1,1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079,49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723,80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424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4357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4,306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898,659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866,04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5737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745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967,38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317,46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650,2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798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85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32,78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231,1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080,30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91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998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849,1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,214,428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,030,65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8305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83195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6,224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534,765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491,09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3553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35690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6,330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8,524,87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9,456,9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03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20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2,07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914,7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556,49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3612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362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1,7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079,16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235,933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12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276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56,767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284,113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936,56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54787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5501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2,451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,353,21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,482,21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18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6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28,99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,450,9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082,28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0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4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1,3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,575,69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,148,50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96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282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2,804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286,53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105,39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516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72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8,859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079,26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680,04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92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9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0,78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,240,2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,448,49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225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23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08,2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810,883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335,44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11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164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4,558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,528,19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450,49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40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81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2,30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293,80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,274,5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978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103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0,74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485,4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,463,06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3817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3873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7,6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261,23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765,897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29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416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4,663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172,944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720,79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41939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42854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47,847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067,18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058,02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76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8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0,8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364,80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958,31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470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4734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3,5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856,52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,983,744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03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154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27,217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690,428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179,26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650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955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88,837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618,14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,231,3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28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4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3,16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150,0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786,44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2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3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6,3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014,41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230,778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01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360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16,361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042,468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758,61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28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366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16,14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218,27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816,83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41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9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98,55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,873,9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,310,64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63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64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36,6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,589,518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,132,44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7923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79283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2,924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614,873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956,52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22506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23992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41,647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,032,01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434,08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8094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810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02,07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484,2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040,6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5366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539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6,3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663,83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338,23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565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024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4,401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642,166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,652,94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3183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374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10,775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405,48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906,4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50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65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00,99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107,0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818,38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89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91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1,2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113,24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719,69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64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7217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606,446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718,63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376,44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9523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9019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657,81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585,85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790,57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983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155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,204,71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318,5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942,12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67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727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3,5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,759,642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,392,63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6646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66590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2,993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306,31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080,40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0648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0721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4,095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,718,15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540,1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093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125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1,99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594,0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121,97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4549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4555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7,9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9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662,08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631,86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153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171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9,777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595,445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032,22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28999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2986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36,78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5398" w:type="dxa"/>
            <w:gridSpan w:val="15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Hanoverian</w:t>
            </w:r>
          </w:p>
        </w:tc>
      </w:tr>
      <w:tr>
        <w:trPr>
          <w:trHeight w:val="780" w:hRule="atLeast"/>
        </w:trPr>
        <w:tc>
          <w:tcPr>
            <w:tcW w:w="5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4,53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96,808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25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2,277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,801,60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505,23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0979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1486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03,636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809,5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066,97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57,45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038,8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990,01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5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8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1,1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0,684,83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2,750,354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252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2814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065,518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909,643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819,09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576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6890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9,450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,347,96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1,659,0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310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340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11,08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,662,52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,226,41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79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8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3,8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390,495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068,977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77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848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8,482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2,270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180,52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78276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79055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48,254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704,68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723,8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418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435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19,1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286,5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105,39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51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7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8,8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840,265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725,713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773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7850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5,448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,528,19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450,49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401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81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2,30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,713,27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,496,4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347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38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3,18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059,1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013,74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4012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404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4,5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8,524,87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9,456,949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03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208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2,070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6,256,136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6,881,78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65640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65802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5,644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120,68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575,68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077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13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55,00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762,7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823,2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65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7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60,4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079,16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818,82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12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714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39,656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492,586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981,79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600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754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89,210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221,40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434,21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568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67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212,81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042,46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,094,65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28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3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052,1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,587,338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,117,054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98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262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9,716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,962,76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,614,25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6310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6419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1,496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546,21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575,09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07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17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28,88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359,1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944,73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68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71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5,5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,004,79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308,246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05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191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03,452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391,582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068,13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0604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0749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6,548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084,02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849,0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02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1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4,99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922,6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010,16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64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73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87,4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218,272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713,648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41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890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95,376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860,003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461,24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7437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74703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1,241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405,48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489,5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50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68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084,0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015,6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681,69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05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06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6,0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113,24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690,242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64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7165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76,993</w:t>
            </w:r>
          </w:p>
        </w:tc>
        <w:tc>
          <w:tcPr>
            <w:tcW w:w="10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417,766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948,46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2155</w:t>
            </w:r>
          </w:p>
        </w:tc>
        <w:tc>
          <w:tcPr>
            <w:tcW w:w="136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2594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0,702</w:t>
            </w:r>
          </w:p>
        </w:tc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977,142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944,49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468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551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967,349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"/>
        <w:gridCol w:w="1143"/>
        <w:gridCol w:w="1142"/>
        <w:gridCol w:w="1264"/>
        <w:gridCol w:w="1263"/>
        <w:gridCol w:w="1043"/>
        <w:gridCol w:w="1028"/>
        <w:gridCol w:w="1028"/>
        <w:gridCol w:w="1042"/>
        <w:gridCol w:w="1067"/>
        <w:gridCol w:w="1364"/>
        <w:gridCol w:w="1363"/>
        <w:gridCol w:w="1029"/>
        <w:gridCol w:w="1026"/>
      </w:tblGrid>
      <w:tr>
        <w:trPr>
          <w:trHeight w:val="300" w:hRule="atLeast"/>
        </w:trPr>
        <w:tc>
          <w:tcPr>
            <w:tcW w:w="15398" w:type="dxa"/>
            <w:gridSpan w:val="14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Oldenburger</w:t>
            </w:r>
          </w:p>
        </w:tc>
      </w:tr>
      <w:tr>
        <w:trPr>
          <w:trHeight w:val="780" w:hRule="atLeast"/>
        </w:trPr>
        <w:tc>
          <w:tcPr>
            <w:tcW w:w="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4,53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96,80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2,2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113,2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690,24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649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71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76,9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419,110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,093,214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424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563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4,104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329,323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791,46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4866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5440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62,146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809,52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066,97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57,4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,718,15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505,23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093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14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87,08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,347,967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,961,025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3102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3162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3,058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038,863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885,9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586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523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847,135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511,5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068,97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78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8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7,4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909,64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819,09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576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689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9,4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704,683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723,805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4181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4357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19,122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322,500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,535,38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917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9790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12,888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317,46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650,25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798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85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32,7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,722,59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,332,96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80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86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0,3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,713,27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,496,451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3471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3815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3,180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286,531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105,39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516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728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8,859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8,524,87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9,456,94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03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20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2,0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,528,1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378,3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4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7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50,1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120,680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465,064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0770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1325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344,384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760,138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,094,65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320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389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34,517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079,16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235,93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12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2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56,7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,908,21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,462,61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35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394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4,4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288,213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579,902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4320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5456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91,689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,962,761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,614,25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6310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6419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1,496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486,27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,765,21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4840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2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78,9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,343,7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,931,9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771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77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8,15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,587,338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,117,054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986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262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9,716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9,404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668,63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517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538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9,227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519,04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603,09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804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86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84,0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359,14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944,73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68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71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5,58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,004,794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308,246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057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191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03,452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147,832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,561,21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3117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3687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13,387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084,0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849,02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02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1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4,9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072,49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751,34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07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08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8,85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9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218,27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713,648</w:t>
            </w:r>
          </w:p>
        </w:tc>
        <w:tc>
          <w:tcPr>
            <w:tcW w:w="12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410</w:t>
            </w:r>
          </w:p>
        </w:tc>
        <w:tc>
          <w:tcPr>
            <w:tcW w:w="12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890</w:t>
            </w:r>
          </w:p>
        </w:tc>
        <w:tc>
          <w:tcPr>
            <w:tcW w:w="10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95,376</w:t>
            </w:r>
          </w:p>
        </w:tc>
        <w:tc>
          <w:tcPr>
            <w:tcW w:w="102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318,531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942,12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6776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7279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3,589</w:t>
            </w:r>
          </w:p>
        </w:tc>
        <w:tc>
          <w:tcPr>
            <w:tcW w:w="10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405,488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559,04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506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727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,153,55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417,76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948,46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215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259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0,70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1"/>
        <w:gridCol w:w="1143"/>
        <w:gridCol w:w="1143"/>
        <w:gridCol w:w="1363"/>
        <w:gridCol w:w="1364"/>
        <w:gridCol w:w="1017"/>
        <w:gridCol w:w="1003"/>
        <w:gridCol w:w="1003"/>
        <w:gridCol w:w="1042"/>
        <w:gridCol w:w="1041"/>
        <w:gridCol w:w="1364"/>
        <w:gridCol w:w="1364"/>
        <w:gridCol w:w="979"/>
        <w:gridCol w:w="1001"/>
      </w:tblGrid>
      <w:tr>
        <w:trPr>
          <w:trHeight w:val="300" w:hRule="atLeast"/>
        </w:trPr>
        <w:tc>
          <w:tcPr>
            <w:tcW w:w="15398" w:type="dxa"/>
            <w:gridSpan w:val="14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rakehner</w:t>
            </w:r>
          </w:p>
        </w:tc>
      </w:tr>
      <w:tr>
        <w:trPr>
          <w:trHeight w:val="780" w:hRule="atLeast"/>
        </w:trPr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A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position in basepairs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position in basepairs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rt SNP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nd SNP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length of ROH in basepairs 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umber SNPs in ROH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5,78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96,80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25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1,027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120,68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,656,16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077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1195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35,489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937,43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066,97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01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96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29,5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504,4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,006,13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136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146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1,72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922,46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715,39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56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783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2,928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354,64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179,18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232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3051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4,541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939,98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,651,19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86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524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1,2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274,5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945,10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314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38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0,58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925,79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375,721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080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1037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49,924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717,97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375,45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883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8882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7,482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990,18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777,9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111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122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7,7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463,9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232,49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894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5904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8,51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,765,865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,873,250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634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6578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07,385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,587,33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,148,50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598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282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1,163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,472,33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,269,45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87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0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7,1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,043,48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833,37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6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69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89,89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,410,88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,306,58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13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342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5,697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,885,89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,759,19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811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6835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3,303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9,674,45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1,179,66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602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653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05,2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,561,9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,412,7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7042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705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50,73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6,563,078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7,298,520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963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186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5,442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5,342,23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6,352,88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7243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72574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10,651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0,803,82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1,539,4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179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18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5,6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,967,07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,022,76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7302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7354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55,68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7,398,73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9,685,411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319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4164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286,674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,645,69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,095,67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9147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9232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49,980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4,233,5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5,685,1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357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447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51,6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730,69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307,54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9668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9732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76,84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,266,023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,982,41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5418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54398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16,390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103,46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770,70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9836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98499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7,236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,846,93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,358,2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5564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5609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1,3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842,85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488,64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596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606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5,79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187,69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769,09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7733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77471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1,399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546,21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171,70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07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14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5,495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,252,36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,587,26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184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22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34,9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,370,0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333,83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22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73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3,82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,746,53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5,884,33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361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4764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137,804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510,83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603,09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804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8650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92,257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6,346,17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,084,9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490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51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8,7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293,8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,274,55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0978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103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0,74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,290,89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,506,08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770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98320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15,191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,191,17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,197,34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3861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38860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06,166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,347,96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1,659,0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310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34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11,0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,379,36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,981,15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3982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035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1,79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2,987,77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3,495,05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737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07492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7,280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261,23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962,53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29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440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1,300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390,49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068,9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77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384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8,4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087,60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058,02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67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567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970,41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250,07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683,269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798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8567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33,190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,004,79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196,86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05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057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92,075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684,86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307,2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949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95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2,4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557,8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,542,23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27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627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4,4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031,742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923,09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973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79858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1,356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041,71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557,50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01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47016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15,793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,909,76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,496,4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361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38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6,6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218,2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816,8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41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04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598,55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,578,40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,081,032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412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94429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2,628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557,35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,281,79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309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53099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4,438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8,724,52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9,456,949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05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1220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2,42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,417,30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,132,44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7922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7922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5,13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963,40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,369,076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74684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7468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05,671</w:t>
            </w:r>
          </w:p>
        </w:tc>
        <w:tc>
          <w:tcPr>
            <w:tcW w:w="100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,857,44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,614,159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5678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56783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6,71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673,37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164,62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54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99654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91,253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,001,6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,161,75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5873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587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60,14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,564,69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,363,31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0916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09163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8,61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,377,08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,328,73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6780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67804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1,650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,871,1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4,992,39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1731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173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21,27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762,78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823,2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65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6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60,42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865,163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729,18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99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39998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864,02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683,95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485,61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87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3877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1,663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977,14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463,4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468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468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86,294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733,89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385,82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448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44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1,9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,653,90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402,407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600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6000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8,50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693,73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523,19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46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469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9,455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835,75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866,53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614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4614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30,783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536,49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210,39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725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72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3,89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974,52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,555,49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5340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53403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0,974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,138,27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,962,51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856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78565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4,242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,912,87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4,445,2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5819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58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2,416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,574,8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,140,28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394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394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5,39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153,41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,935,24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7023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070230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81,82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,880,79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,701,96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752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87527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1,168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026,0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329,84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156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156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03,82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,856,03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,743,49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9959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9959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887,46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186,583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,449,72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328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13281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63,142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,614,37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601,34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0845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08459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6,962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,011,12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,851,29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3192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319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0,174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,481,56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529,18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0903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091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47,62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115,16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620,50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038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0385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5,340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239,26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,447,11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002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0112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07,857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,490,67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044,6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329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329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554,007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821,44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,392,13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030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04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0,68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158,63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885,99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96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4966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7,367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625,50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345,19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05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142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9,689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158,2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649,03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534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53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90,81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492,5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981,79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6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17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89,21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322,500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204,40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917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49173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881,908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108,52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,189,65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17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2399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,081,125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069,30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978,8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5038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5038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9,538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721,49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,931,9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764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177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10,40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,032,022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451,34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9791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197916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19,32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506,23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072,25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011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020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6,016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387,29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502,4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3550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355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,115,178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338,3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991,70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059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072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3,39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649,12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,564,12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5715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57155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914,99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076,23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,856,43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090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1021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0,200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,655,63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,467,7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58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58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12,13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,325,30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,014,5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641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673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9,19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,662,52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,332,97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79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0799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0,44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,551,28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734,96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774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3834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83,679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974,25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,422,2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334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2633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447,99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6,468,95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,205,12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4708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4477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6,17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,961,275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,545,36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140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1405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4,08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,569,61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,736,94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1720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17798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67,333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286,53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842,63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51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065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6,104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047,52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389,82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3257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334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342,3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,764,699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,378,301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52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6527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3,602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197,57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,809,55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4774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48307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611,976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,041,54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,956,1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822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182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14,576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,242,19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316,61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5751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582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74,41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,841,270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,436,521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2046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20461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5,25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216,98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994,82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5869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59140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7,849</w:t>
            </w:r>
          </w:p>
        </w:tc>
        <w:tc>
          <w:tcPr>
            <w:tcW w:w="10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,263,33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,085,6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2157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2157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2,317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,271,05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,654,84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375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413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383,78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57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,746,94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,720,56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3825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33825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3,62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9,40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668,63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517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538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9,227</w:t>
            </w:r>
          </w:p>
        </w:tc>
        <w:tc>
          <w:tcPr>
            <w:tcW w:w="100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138,06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,944,73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668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7719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6,670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837,92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,561,219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3018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3687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723,292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487,16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,272,4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42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8423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5,252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114,705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664,98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9729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97290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0,283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,765,24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505,0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9786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5978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39,77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,016,700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095,728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0273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0273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79,028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699,01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,712,1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088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08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013,15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340,717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,870,421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1624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01624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9,704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,307,10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,208,8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1189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118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1,72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,770,20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058,56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33765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33765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88,362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,552,2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,751,3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062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06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99,147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5,420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90,24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3399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3399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4,82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877,37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456,89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380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538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9,519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318,53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125,75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6776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66776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7,223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,954,77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,949,04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9052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905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,994,27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,924,886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,923,174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91927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691927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8,288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,306,81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,257,14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0155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0155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950,330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,011,581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319,372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05352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05352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307,79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,895,80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,601,82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0726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0726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6,023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,789,720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,069,413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20851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20851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279,693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,306,3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,080,4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064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3064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4,095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3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,228,144</w:t>
            </w:r>
          </w:p>
        </w:tc>
        <w:tc>
          <w:tcPr>
            <w:tcW w:w="11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121,975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45470</w:t>
            </w:r>
          </w:p>
        </w:tc>
        <w:tc>
          <w:tcPr>
            <w:tcW w:w="13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745470</w:t>
            </w:r>
          </w:p>
        </w:tc>
        <w:tc>
          <w:tcPr>
            <w:tcW w:w="101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3,831</w:t>
            </w:r>
          </w:p>
        </w:tc>
        <w:tc>
          <w:tcPr>
            <w:tcW w:w="1003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,783,97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,494,89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2913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EC2-82913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0,9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20"/>
      <w:szCs w:val="20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6">
    <w:name w:val="xl66"/>
    <w:basedOn w:val="Normal"/>
    <w:qFormat/>
    <w:pPr>
      <w:pBdr>
        <w:left w:val="single" w:sz="4" w:space="0" w:color="000000"/>
      </w:pBd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left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</w:pBd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D9D9D9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93">
    <w:name w:val="xl9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96">
    <w:name w:val="xl96"/>
    <w:basedOn w:val="Normal"/>
    <w:qFormat/>
    <w:pPr>
      <w:pBdr>
        <w:top w:val="single" w:sz="4" w:space="0" w:color="000000"/>
      </w:pBdr>
      <w:shd w:fill="D9D9D9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97">
    <w:name w:val="xl97"/>
    <w:basedOn w:val="Normal"/>
    <w:qFormat/>
    <w:pPr>
      <w:pBdr>
        <w:top w:val="single" w:sz="4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8">
    <w:name w:val="xl98"/>
    <w:basedOn w:val="Normal"/>
    <w:qFormat/>
    <w:pPr>
      <w:pBdr>
        <w:top w:val="single" w:sz="4" w:space="0" w:color="000000"/>
        <w:right w:val="single" w:sz="4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9">
    <w:name w:val="xl99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0">
    <w:name w:val="xl100"/>
    <w:basedOn w:val="Normal"/>
    <w:qFormat/>
    <w:pPr>
      <w:pBdr>
        <w:right w:val="single" w:sz="4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1">
    <w:name w:val="xl101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02">
    <w:name w:val="xl102"/>
    <w:basedOn w:val="Normal"/>
    <w:qFormat/>
    <w:pPr>
      <w:pBdr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CEA1CF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8:03:00Z</dcterms:created>
  <dc:creator>Nolte, Wietje</dc:creator>
  <dc:description/>
  <cp:keywords/>
  <dc:language>en-US</dc:language>
  <cp:lastModifiedBy>Wietje Nolte</cp:lastModifiedBy>
  <dcterms:modified xsi:type="dcterms:W3CDTF">2018-10-02T10:48:00Z</dcterms:modified>
  <cp:revision>8</cp:revision>
  <dc:subject/>
  <dc:title/>
</cp:coreProperties>
</file>